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3A" w:rsidRDefault="00B927B7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0F6898">
        <w:rPr>
          <w:rFonts w:ascii="Times New Roman" w:hAnsi="Times New Roman" w:cs="Times New Roman"/>
          <w:b/>
          <w:sz w:val="24"/>
          <w:szCs w:val="24"/>
        </w:rPr>
        <w:t>7</w:t>
      </w:r>
      <w:r w:rsidR="0091033A" w:rsidRPr="005D44A2">
        <w:rPr>
          <w:rFonts w:ascii="Times New Roman" w:hAnsi="Times New Roman" w:cs="Times New Roman"/>
          <w:b/>
          <w:sz w:val="24"/>
          <w:szCs w:val="24"/>
        </w:rPr>
        <w:t>.</w:t>
      </w:r>
      <w:r w:rsidR="000F6898" w:rsidRPr="000F6898">
        <w:t xml:space="preserve"> </w:t>
      </w:r>
      <w:r w:rsidR="000F6898" w:rsidRPr="000F6898">
        <w:rPr>
          <w:rFonts w:ascii="Times New Roman" w:hAnsi="Times New Roman" w:cs="Times New Roman"/>
          <w:sz w:val="24"/>
          <w:szCs w:val="24"/>
        </w:rPr>
        <w:t>The correlations of PRDXs methylation level with clinical indexes-tumor grade w</w:t>
      </w:r>
      <w:r w:rsidR="000F6898">
        <w:rPr>
          <w:rFonts w:ascii="Times New Roman" w:hAnsi="Times New Roman" w:cs="Times New Roman"/>
          <w:sz w:val="24"/>
          <w:szCs w:val="24"/>
        </w:rPr>
        <w:t>ere analyzed by UALCAN database</w:t>
      </w:r>
      <w:r w:rsidR="0091033A" w:rsidRPr="005D44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1"/>
        <w:gridCol w:w="1038"/>
        <w:gridCol w:w="1038"/>
        <w:gridCol w:w="1038"/>
        <w:gridCol w:w="1038"/>
        <w:gridCol w:w="1038"/>
        <w:gridCol w:w="1035"/>
      </w:tblGrid>
      <w:tr w:rsidR="000F6898" w:rsidRPr="000F6898" w:rsidTr="000F6898">
        <w:trPr>
          <w:trHeight w:val="499"/>
        </w:trPr>
        <w:tc>
          <w:tcPr>
            <w:tcW w:w="1252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748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0F6898" w:rsidRPr="000F6898" w:rsidTr="000F6898">
        <w:trPr>
          <w:trHeight w:val="499"/>
        </w:trPr>
        <w:tc>
          <w:tcPr>
            <w:tcW w:w="1252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F6898" w:rsidRPr="000F6898" w:rsidRDefault="000F6898" w:rsidP="004903AA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PRDX6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Grade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21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87E-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74E-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60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78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8E-02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Grade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85E-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42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.86E-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.52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6.19E-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6E-01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62E-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4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14E-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22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59E-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5.70E-03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Normal vs 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8.03E-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11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6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88E-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1E-01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 Grade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7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3E-01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 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6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8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52E-03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1 vs 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4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3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3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96E-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96E-02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2 vs Grade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0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61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5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18E-04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2 vs Grade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8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6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7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2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4E-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E-01</w:t>
            </w:r>
          </w:p>
        </w:tc>
      </w:tr>
      <w:tr w:rsidR="000F6898" w:rsidRPr="000F6898" w:rsidTr="000F6898">
        <w:trPr>
          <w:trHeight w:val="702"/>
        </w:trPr>
        <w:tc>
          <w:tcPr>
            <w:tcW w:w="1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0F6898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rade3 vs Grade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65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5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1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09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5E-0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F6898" w:rsidRPr="000F6898" w:rsidRDefault="000F6898" w:rsidP="004903A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F68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38E-01</w:t>
            </w:r>
          </w:p>
        </w:tc>
      </w:tr>
    </w:tbl>
    <w:p w:rsidR="00831A09" w:rsidRPr="005D44A2" w:rsidRDefault="00831A09" w:rsidP="00831A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91033A" w:rsidRPr="00831A09" w:rsidRDefault="0091033A" w:rsidP="009103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45453F" w:rsidRDefault="00355EDB"/>
    <w:sectPr w:rsidR="00355EDB" w:rsidRPr="00454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3A"/>
    <w:rsid w:val="000F6898"/>
    <w:rsid w:val="00355EDB"/>
    <w:rsid w:val="0045453F"/>
    <w:rsid w:val="004903AA"/>
    <w:rsid w:val="0079180F"/>
    <w:rsid w:val="008253AC"/>
    <w:rsid w:val="00831A09"/>
    <w:rsid w:val="0091033A"/>
    <w:rsid w:val="00B927B7"/>
    <w:rsid w:val="00C84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FDE88-D3E1-4C3D-8D52-19E61E3A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3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73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8</cp:revision>
  <dcterms:created xsi:type="dcterms:W3CDTF">2019-09-11T07:37:00Z</dcterms:created>
  <dcterms:modified xsi:type="dcterms:W3CDTF">2021-03-18T12:12:00Z</dcterms:modified>
</cp:coreProperties>
</file>